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BA0" w:rsidRPr="00C43461" w:rsidRDefault="004D0BA0" w:rsidP="004D0B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504D5">
        <w:rPr>
          <w:rFonts w:ascii="Times New Roman" w:hAnsi="Times New Roman" w:cs="Times New Roman"/>
          <w:b/>
          <w:sz w:val="24"/>
          <w:szCs w:val="24"/>
        </w:rPr>
        <w:t>S</w:t>
      </w:r>
      <w:r w:rsidR="00F702B6">
        <w:rPr>
          <w:rFonts w:ascii="Times New Roman" w:hAnsi="Times New Roman" w:cs="Times New Roman"/>
          <w:b/>
          <w:sz w:val="24"/>
          <w:szCs w:val="24"/>
        </w:rPr>
        <w:t>1</w:t>
      </w:r>
      <w:r w:rsidRPr="004504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5D22" w:rsidRPr="004504D5">
        <w:rPr>
          <w:rFonts w:ascii="Times New Roman" w:hAnsi="Times New Roman" w:cs="Times New Roman"/>
          <w:b/>
          <w:sz w:val="24"/>
          <w:szCs w:val="24"/>
        </w:rPr>
        <w:t>T</w:t>
      </w:r>
      <w:r w:rsidRPr="004504D5">
        <w:rPr>
          <w:rFonts w:ascii="Times New Roman" w:hAnsi="Times New Roman" w:cs="Times New Roman"/>
          <w:b/>
          <w:sz w:val="24"/>
          <w:szCs w:val="24"/>
        </w:rPr>
        <w:t>able</w:t>
      </w:r>
      <w:r w:rsidR="00505D22" w:rsidRPr="004504D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434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02B6">
        <w:rPr>
          <w:rFonts w:ascii="Times New Roman" w:hAnsi="Times New Roman" w:cs="Times New Roman"/>
          <w:b/>
          <w:sz w:val="24"/>
          <w:szCs w:val="24"/>
        </w:rPr>
        <w:t>Gelman</w:t>
      </w:r>
      <w:proofErr w:type="spellEnd"/>
      <w:r w:rsidRPr="00F702B6">
        <w:rPr>
          <w:rFonts w:ascii="Times New Roman" w:hAnsi="Times New Roman" w:cs="Times New Roman"/>
          <w:b/>
          <w:sz w:val="24"/>
          <w:szCs w:val="24"/>
        </w:rPr>
        <w:t>-Rubin diagnostics for PM</w:t>
      </w:r>
      <w:r w:rsidRPr="00F702B6">
        <w:rPr>
          <w:rFonts w:ascii="Times New Roman" w:hAnsi="Times New Roman" w:cs="Times New Roman"/>
          <w:b/>
          <w:sz w:val="24"/>
          <w:szCs w:val="24"/>
          <w:vertAlign w:val="subscript"/>
        </w:rPr>
        <w:t>2.5</w:t>
      </w:r>
      <w:r w:rsidRPr="00F702B6">
        <w:rPr>
          <w:rFonts w:ascii="Times New Roman" w:hAnsi="Times New Roman" w:cs="Times New Roman"/>
          <w:b/>
          <w:sz w:val="24"/>
          <w:szCs w:val="24"/>
        </w:rPr>
        <w:t xml:space="preserve"> and extreme weather conditions without interaction</w:t>
      </w:r>
    </w:p>
    <w:tbl>
      <w:tblPr>
        <w:tblStyle w:val="TableGrid"/>
        <w:tblW w:w="5490" w:type="dxa"/>
        <w:tblInd w:w="1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530"/>
        <w:gridCol w:w="2250"/>
      </w:tblGrid>
      <w:tr w:rsidR="004D0BA0" w:rsidRPr="00C43461" w:rsidTr="00222E15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D0BA0" w:rsidRPr="00C43461" w:rsidRDefault="004D0BA0" w:rsidP="00222E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D0BA0" w:rsidRPr="00C43461" w:rsidRDefault="004D0BA0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D0BA0" w:rsidRPr="00C43461" w:rsidRDefault="004D0BA0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97.5% Bound</w:t>
            </w:r>
          </w:p>
        </w:tc>
      </w:tr>
      <w:tr w:rsidR="004D0BA0" w:rsidRPr="00C43461" w:rsidTr="00222E15">
        <w:tc>
          <w:tcPr>
            <w:tcW w:w="1710" w:type="dxa"/>
            <w:tcBorders>
              <w:top w:val="single" w:sz="4" w:space="0" w:color="auto"/>
            </w:tcBorders>
          </w:tcPr>
          <w:p w:rsidR="004D0BA0" w:rsidRPr="00C43461" w:rsidRDefault="004D0BA0" w:rsidP="00222E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D0BA0" w:rsidRPr="00C43461" w:rsidRDefault="004D0BA0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32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4D0BA0" w:rsidRPr="00C43461" w:rsidRDefault="004D0BA0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71</w:t>
            </w:r>
          </w:p>
        </w:tc>
      </w:tr>
      <w:tr w:rsidR="004D0BA0" w:rsidRPr="00C43461" w:rsidTr="00222E15">
        <w:tc>
          <w:tcPr>
            <w:tcW w:w="1710" w:type="dxa"/>
          </w:tcPr>
          <w:p w:rsidR="004D0BA0" w:rsidRPr="00C43461" w:rsidRDefault="004D0BA0" w:rsidP="00222E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F06F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F06F88" w:rsidRPr="00F06F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 w:rsidRPr="00F06F8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30" w:type="dxa"/>
          </w:tcPr>
          <w:p w:rsidR="004D0BA0" w:rsidRPr="00C43461" w:rsidRDefault="004D0BA0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07</w:t>
            </w:r>
          </w:p>
        </w:tc>
        <w:tc>
          <w:tcPr>
            <w:tcW w:w="2250" w:type="dxa"/>
          </w:tcPr>
          <w:p w:rsidR="004D0BA0" w:rsidRPr="00C43461" w:rsidRDefault="004D0BA0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55</w:t>
            </w:r>
          </w:p>
        </w:tc>
      </w:tr>
      <w:tr w:rsidR="00F06F88" w:rsidRPr="00C43461" w:rsidTr="00222E15">
        <w:tc>
          <w:tcPr>
            <w:tcW w:w="1710" w:type="dxa"/>
          </w:tcPr>
          <w:p w:rsidR="00F06F88" w:rsidRPr="00C43461" w:rsidRDefault="00F06F88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t</w:t>
            </w:r>
          </w:p>
        </w:tc>
        <w:tc>
          <w:tcPr>
            <w:tcW w:w="1530" w:type="dxa"/>
          </w:tcPr>
          <w:p w:rsidR="00F06F88" w:rsidRPr="00C43461" w:rsidRDefault="00F06F88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2250" w:type="dxa"/>
          </w:tcPr>
          <w:p w:rsidR="00F06F88" w:rsidRPr="00C43461" w:rsidRDefault="00F06F88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0</w:t>
            </w:r>
          </w:p>
        </w:tc>
      </w:tr>
      <w:tr w:rsidR="00F06F88" w:rsidRPr="00C43461" w:rsidTr="00222E15">
        <w:tc>
          <w:tcPr>
            <w:tcW w:w="1710" w:type="dxa"/>
          </w:tcPr>
          <w:p w:rsidR="00F06F88" w:rsidRPr="00C43461" w:rsidRDefault="00F06F88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</w:t>
            </w:r>
          </w:p>
        </w:tc>
        <w:tc>
          <w:tcPr>
            <w:tcW w:w="1530" w:type="dxa"/>
          </w:tcPr>
          <w:p w:rsidR="00F06F88" w:rsidRPr="00C43461" w:rsidRDefault="00F06F88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19</w:t>
            </w:r>
          </w:p>
        </w:tc>
        <w:tc>
          <w:tcPr>
            <w:tcW w:w="2250" w:type="dxa"/>
          </w:tcPr>
          <w:p w:rsidR="00F06F88" w:rsidRPr="00C43461" w:rsidRDefault="00F06F88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5</w:t>
            </w:r>
          </w:p>
        </w:tc>
      </w:tr>
      <w:tr w:rsidR="00F06F88" w:rsidRPr="00C43461" w:rsidTr="00222E15">
        <w:tc>
          <w:tcPr>
            <w:tcW w:w="1710" w:type="dxa"/>
          </w:tcPr>
          <w:p w:rsidR="00F06F88" w:rsidRPr="00C43461" w:rsidRDefault="00F06F88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baria</w:t>
            </w:r>
            <w:proofErr w:type="spellEnd"/>
          </w:p>
        </w:tc>
        <w:tc>
          <w:tcPr>
            <w:tcW w:w="1530" w:type="dxa"/>
          </w:tcPr>
          <w:p w:rsidR="00F06F88" w:rsidRPr="00C43461" w:rsidRDefault="00F06F88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21</w:t>
            </w:r>
          </w:p>
        </w:tc>
        <w:tc>
          <w:tcPr>
            <w:tcW w:w="2250" w:type="dxa"/>
          </w:tcPr>
          <w:p w:rsidR="00F06F88" w:rsidRPr="00C43461" w:rsidRDefault="00F06F88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64</w:t>
            </w:r>
          </w:p>
        </w:tc>
      </w:tr>
      <w:tr w:rsidR="00F06F88" w:rsidRPr="00C43461" w:rsidTr="00222E15">
        <w:tc>
          <w:tcPr>
            <w:tcW w:w="1710" w:type="dxa"/>
          </w:tcPr>
          <w:p w:rsidR="00F06F88" w:rsidRPr="00C43461" w:rsidRDefault="00F06F88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baria</w:t>
            </w:r>
            <w:proofErr w:type="spellEnd"/>
          </w:p>
        </w:tc>
        <w:tc>
          <w:tcPr>
            <w:tcW w:w="1530" w:type="dxa"/>
          </w:tcPr>
          <w:p w:rsidR="00F06F88" w:rsidRPr="00C43461" w:rsidRDefault="00F06F88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0.9996</w:t>
            </w:r>
          </w:p>
        </w:tc>
        <w:tc>
          <w:tcPr>
            <w:tcW w:w="2250" w:type="dxa"/>
          </w:tcPr>
          <w:p w:rsidR="00F06F88" w:rsidRPr="00C43461" w:rsidRDefault="00F06F88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2</w:t>
            </w:r>
          </w:p>
        </w:tc>
      </w:tr>
      <w:tr w:rsidR="00F06F88" w:rsidRPr="00C43461" w:rsidTr="00222E15">
        <w:tc>
          <w:tcPr>
            <w:tcW w:w="1710" w:type="dxa"/>
          </w:tcPr>
          <w:p w:rsidR="00F06F88" w:rsidRPr="00C43461" w:rsidRDefault="00F06F88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id</w:t>
            </w:r>
          </w:p>
        </w:tc>
        <w:tc>
          <w:tcPr>
            <w:tcW w:w="1530" w:type="dxa"/>
          </w:tcPr>
          <w:p w:rsidR="00F06F88" w:rsidRPr="00C43461" w:rsidRDefault="00F06F88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1</w:t>
            </w:r>
          </w:p>
        </w:tc>
        <w:tc>
          <w:tcPr>
            <w:tcW w:w="2250" w:type="dxa"/>
          </w:tcPr>
          <w:p w:rsidR="00F06F88" w:rsidRPr="00C43461" w:rsidRDefault="00F06F88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71</w:t>
            </w:r>
          </w:p>
        </w:tc>
      </w:tr>
      <w:tr w:rsidR="00F06F88" w:rsidRPr="00C43461" w:rsidTr="00222E15">
        <w:tc>
          <w:tcPr>
            <w:tcW w:w="1710" w:type="dxa"/>
          </w:tcPr>
          <w:p w:rsidR="00F06F88" w:rsidRPr="00C43461" w:rsidRDefault="00F06F88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530" w:type="dxa"/>
          </w:tcPr>
          <w:p w:rsidR="00F06F88" w:rsidRPr="00C43461" w:rsidRDefault="00F06F88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27</w:t>
            </w:r>
          </w:p>
        </w:tc>
        <w:tc>
          <w:tcPr>
            <w:tcW w:w="2250" w:type="dxa"/>
          </w:tcPr>
          <w:p w:rsidR="00F06F88" w:rsidRPr="00C43461" w:rsidRDefault="00F06F88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1</w:t>
            </w:r>
          </w:p>
        </w:tc>
      </w:tr>
      <w:tr w:rsidR="00F06F88" w:rsidRPr="00C43461" w:rsidTr="00222E15">
        <w:tc>
          <w:tcPr>
            <w:tcW w:w="1710" w:type="dxa"/>
          </w:tcPr>
          <w:p w:rsidR="00F06F88" w:rsidRPr="00C43461" w:rsidRDefault="00F06F88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dy</w:t>
            </w:r>
          </w:p>
        </w:tc>
        <w:tc>
          <w:tcPr>
            <w:tcW w:w="1530" w:type="dxa"/>
          </w:tcPr>
          <w:p w:rsidR="00F06F88" w:rsidRPr="00C43461" w:rsidRDefault="00F06F88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13</w:t>
            </w:r>
          </w:p>
        </w:tc>
        <w:tc>
          <w:tcPr>
            <w:tcW w:w="2250" w:type="dxa"/>
          </w:tcPr>
          <w:p w:rsidR="00F06F88" w:rsidRPr="00C43461" w:rsidRDefault="00F06F88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2</w:t>
            </w:r>
          </w:p>
        </w:tc>
      </w:tr>
      <w:tr w:rsidR="00F06F88" w:rsidRPr="00C43461" w:rsidTr="00222E15">
        <w:tc>
          <w:tcPr>
            <w:tcW w:w="1710" w:type="dxa"/>
          </w:tcPr>
          <w:p w:rsidR="00F06F88" w:rsidRPr="00C43461" w:rsidRDefault="00F06F88" w:rsidP="00DA0017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dless</w:t>
            </w:r>
          </w:p>
        </w:tc>
        <w:tc>
          <w:tcPr>
            <w:tcW w:w="1530" w:type="dxa"/>
          </w:tcPr>
          <w:p w:rsidR="00F06F88" w:rsidRPr="00C43461" w:rsidRDefault="00F06F88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01</w:t>
            </w:r>
          </w:p>
        </w:tc>
        <w:tc>
          <w:tcPr>
            <w:tcW w:w="2250" w:type="dxa"/>
          </w:tcPr>
          <w:p w:rsidR="00F06F88" w:rsidRPr="00C43461" w:rsidRDefault="00F06F88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2</w:t>
            </w:r>
          </w:p>
        </w:tc>
      </w:tr>
      <w:tr w:rsidR="004D0BA0" w:rsidRPr="00C43461" w:rsidTr="00222E15">
        <w:tc>
          <w:tcPr>
            <w:tcW w:w="1710" w:type="dxa"/>
          </w:tcPr>
          <w:p w:rsidR="004D0BA0" w:rsidRPr="00C43461" w:rsidRDefault="00CD5799" w:rsidP="00222E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0" w:type="dxa"/>
          </w:tcPr>
          <w:p w:rsidR="004D0BA0" w:rsidRPr="00C43461" w:rsidRDefault="004D0BA0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  <w:tc>
          <w:tcPr>
            <w:tcW w:w="2250" w:type="dxa"/>
          </w:tcPr>
          <w:p w:rsidR="004D0BA0" w:rsidRPr="00C43461" w:rsidRDefault="004D0BA0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4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Pr="00C43461" w:rsidRDefault="00CD5799" w:rsidP="00CD5799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-14 years 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17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51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Pr="00C43461" w:rsidRDefault="00CD5799" w:rsidP="00CD5799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39 years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10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1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Pr="00C43461" w:rsidRDefault="00CD5799" w:rsidP="00CD5799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-64 years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17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6</w:t>
            </w:r>
          </w:p>
        </w:tc>
      </w:tr>
      <w:tr w:rsidR="000D5A55" w:rsidRPr="00C43461" w:rsidTr="00222E15">
        <w:tc>
          <w:tcPr>
            <w:tcW w:w="1710" w:type="dxa"/>
          </w:tcPr>
          <w:p w:rsidR="000D5A55" w:rsidRPr="00C43461" w:rsidRDefault="000D5A55" w:rsidP="000D5A55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vernmental </w:t>
            </w:r>
          </w:p>
        </w:tc>
        <w:tc>
          <w:tcPr>
            <w:tcW w:w="1530" w:type="dxa"/>
          </w:tcPr>
          <w:p w:rsidR="000D5A55" w:rsidRPr="00C43461" w:rsidRDefault="000D5A55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7</w:t>
            </w:r>
          </w:p>
        </w:tc>
        <w:tc>
          <w:tcPr>
            <w:tcW w:w="2250" w:type="dxa"/>
          </w:tcPr>
          <w:p w:rsidR="000D5A55" w:rsidRPr="00C43461" w:rsidRDefault="000D5A55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2</w:t>
            </w:r>
          </w:p>
        </w:tc>
      </w:tr>
      <w:tr w:rsidR="000D5A55" w:rsidRPr="00C43461" w:rsidTr="00222E15">
        <w:tc>
          <w:tcPr>
            <w:tcW w:w="1710" w:type="dxa"/>
          </w:tcPr>
          <w:p w:rsidR="000D5A55" w:rsidRPr="00C43461" w:rsidRDefault="000D5A55" w:rsidP="000D5A55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1530" w:type="dxa"/>
          </w:tcPr>
          <w:p w:rsidR="000D5A55" w:rsidRPr="00C43461" w:rsidRDefault="000D5A55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1</w:t>
            </w:r>
          </w:p>
        </w:tc>
        <w:tc>
          <w:tcPr>
            <w:tcW w:w="2250" w:type="dxa"/>
          </w:tcPr>
          <w:p w:rsidR="000D5A55" w:rsidRPr="00C43461" w:rsidRDefault="000D5A55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3</w:t>
            </w:r>
          </w:p>
        </w:tc>
      </w:tr>
      <w:tr w:rsidR="000D5A55" w:rsidRPr="00C43461" w:rsidTr="00222E15">
        <w:tc>
          <w:tcPr>
            <w:tcW w:w="1710" w:type="dxa"/>
          </w:tcPr>
          <w:p w:rsidR="000D5A55" w:rsidRPr="00C43461" w:rsidRDefault="000D5A55" w:rsidP="000D5A55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inistrati</w:t>
            </w:r>
            <w:r w:rsidRPr="00C4346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e</w:t>
            </w:r>
          </w:p>
        </w:tc>
        <w:tc>
          <w:tcPr>
            <w:tcW w:w="1530" w:type="dxa"/>
          </w:tcPr>
          <w:p w:rsidR="000D5A55" w:rsidRPr="00C43461" w:rsidRDefault="000D5A55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8</w:t>
            </w:r>
          </w:p>
        </w:tc>
        <w:tc>
          <w:tcPr>
            <w:tcW w:w="2250" w:type="dxa"/>
          </w:tcPr>
          <w:p w:rsidR="000D5A55" w:rsidRPr="00C43461" w:rsidRDefault="000D5A55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2</w:t>
            </w:r>
          </w:p>
        </w:tc>
      </w:tr>
      <w:tr w:rsidR="000D5A55" w:rsidRPr="00C43461" w:rsidTr="00222E15">
        <w:tc>
          <w:tcPr>
            <w:tcW w:w="1710" w:type="dxa"/>
          </w:tcPr>
          <w:p w:rsidR="000D5A55" w:rsidRPr="00C43461" w:rsidRDefault="000D5A55" w:rsidP="000D5A55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siness</w:t>
            </w:r>
          </w:p>
        </w:tc>
        <w:tc>
          <w:tcPr>
            <w:tcW w:w="1530" w:type="dxa"/>
          </w:tcPr>
          <w:p w:rsidR="000D5A55" w:rsidRPr="00C43461" w:rsidRDefault="000D5A55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38</w:t>
            </w:r>
          </w:p>
        </w:tc>
        <w:tc>
          <w:tcPr>
            <w:tcW w:w="2250" w:type="dxa"/>
          </w:tcPr>
          <w:p w:rsidR="000D5A55" w:rsidRPr="00C43461" w:rsidRDefault="000D5A55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3</w:t>
            </w:r>
          </w:p>
        </w:tc>
      </w:tr>
      <w:tr w:rsidR="000D5A55" w:rsidRPr="00C43461" w:rsidTr="00222E15">
        <w:tc>
          <w:tcPr>
            <w:tcW w:w="1710" w:type="dxa"/>
          </w:tcPr>
          <w:p w:rsidR="000D5A55" w:rsidRPr="00C43461" w:rsidRDefault="000D5A55" w:rsidP="000D5A55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1530" w:type="dxa"/>
          </w:tcPr>
          <w:p w:rsidR="000D5A55" w:rsidRPr="00C43461" w:rsidRDefault="000D5A55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9</w:t>
            </w:r>
          </w:p>
        </w:tc>
        <w:tc>
          <w:tcPr>
            <w:tcW w:w="2250" w:type="dxa"/>
          </w:tcPr>
          <w:p w:rsidR="000D5A55" w:rsidRPr="00C43461" w:rsidRDefault="000D5A55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1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Pr="00C43461" w:rsidRDefault="00CD5799" w:rsidP="00CD5799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itary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13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53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Pr="00C43461" w:rsidRDefault="00CD5799" w:rsidP="00CD5799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31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65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Pr="00C43461" w:rsidRDefault="00CD5799" w:rsidP="00CD5799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chool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105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54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Pr="00C43461" w:rsidRDefault="00CD5799" w:rsidP="00CD5799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ents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79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53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Pr="00C43461" w:rsidRDefault="00CD5799" w:rsidP="00CD5799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less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37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0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Pr="00C43461" w:rsidRDefault="00CD5799" w:rsidP="00CD5799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day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06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4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Pr="00C43461" w:rsidRDefault="00CD5799" w:rsidP="00CD5799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esday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03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50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Pr="00C43461" w:rsidRDefault="00CD5799" w:rsidP="00CD5799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dnesday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0.9993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2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Pr="00C43461" w:rsidRDefault="00CD5799" w:rsidP="00CD5799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ursday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0.9992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1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Pr="00C43461" w:rsidRDefault="00CD5799" w:rsidP="00CD5799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day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19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68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Pr="00C43461" w:rsidRDefault="00CD5799" w:rsidP="00CD5799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urday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23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53</w:t>
            </w:r>
          </w:p>
        </w:tc>
      </w:tr>
      <w:tr w:rsidR="004D0BA0" w:rsidRPr="00C43461" w:rsidTr="00222E15">
        <w:tc>
          <w:tcPr>
            <w:tcW w:w="1710" w:type="dxa"/>
          </w:tcPr>
          <w:p w:rsidR="004D0BA0" w:rsidRPr="00C43461" w:rsidRDefault="00CD5799" w:rsidP="00222E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D0BA0" w:rsidRPr="00C43461"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</w:p>
        </w:tc>
        <w:tc>
          <w:tcPr>
            <w:tcW w:w="1530" w:type="dxa"/>
          </w:tcPr>
          <w:p w:rsidR="004D0BA0" w:rsidRPr="00C43461" w:rsidRDefault="004D0BA0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0.9994</w:t>
            </w:r>
          </w:p>
        </w:tc>
        <w:tc>
          <w:tcPr>
            <w:tcW w:w="2250" w:type="dxa"/>
          </w:tcPr>
          <w:p w:rsidR="004D0BA0" w:rsidRPr="00C43461" w:rsidRDefault="004D0BA0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42</w:t>
            </w:r>
          </w:p>
        </w:tc>
      </w:tr>
      <w:tr w:rsidR="004D0BA0" w:rsidRPr="00C43461" w:rsidTr="00222E15">
        <w:tc>
          <w:tcPr>
            <w:tcW w:w="1710" w:type="dxa"/>
          </w:tcPr>
          <w:p w:rsidR="004D0BA0" w:rsidRPr="00C43461" w:rsidRDefault="00CD5799" w:rsidP="00CD579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 w:rsidR="004D0BA0" w:rsidRPr="00C434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4D0BA0" w:rsidRPr="00C43461" w:rsidRDefault="004D0BA0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33</w:t>
            </w:r>
          </w:p>
        </w:tc>
        <w:tc>
          <w:tcPr>
            <w:tcW w:w="2250" w:type="dxa"/>
          </w:tcPr>
          <w:p w:rsidR="004D0BA0" w:rsidRPr="00C43461" w:rsidRDefault="004D0BA0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70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Default="00CD5799" w:rsidP="00CD5799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29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68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Default="00CD5799" w:rsidP="00CD5799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30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70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Default="00CD5799" w:rsidP="00CD5799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30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66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Default="00CD5799" w:rsidP="00CD5799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29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69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Default="00CD5799" w:rsidP="00CD5799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31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68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Default="00CD5799" w:rsidP="00CD5799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29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66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Default="00CD5799" w:rsidP="00CD5799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35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73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Default="00CD5799" w:rsidP="00CD5799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 xml:space="preserve">B-sp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26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65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Default="00CD5799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31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69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Default="00CD5799">
            <w:r w:rsidRPr="000B66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28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66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Default="00CD5799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33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71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Default="00CD5799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26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64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Default="00CD5799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28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67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Default="00CD5799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32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70</w:t>
            </w:r>
          </w:p>
        </w:tc>
      </w:tr>
      <w:tr w:rsidR="00CD5799" w:rsidRPr="00C43461" w:rsidTr="00222E15">
        <w:tc>
          <w:tcPr>
            <w:tcW w:w="1710" w:type="dxa"/>
          </w:tcPr>
          <w:p w:rsidR="00CD5799" w:rsidRDefault="00CD5799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27</w:t>
            </w:r>
          </w:p>
        </w:tc>
        <w:tc>
          <w:tcPr>
            <w:tcW w:w="2250" w:type="dxa"/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66</w:t>
            </w:r>
          </w:p>
        </w:tc>
      </w:tr>
      <w:tr w:rsidR="00CD5799" w:rsidRPr="00C43461" w:rsidTr="00222E15">
        <w:tc>
          <w:tcPr>
            <w:tcW w:w="1710" w:type="dxa"/>
            <w:tcBorders>
              <w:bottom w:val="single" w:sz="4" w:space="0" w:color="auto"/>
            </w:tcBorders>
          </w:tcPr>
          <w:p w:rsidR="00CD5799" w:rsidRDefault="00CD5799">
            <w:r w:rsidRPr="000B665E">
              <w:rPr>
                <w:rFonts w:ascii="Times New Roman" w:hAnsi="Times New Roman" w:cs="Times New Roman"/>
                <w:sz w:val="24"/>
                <w:szCs w:val="24"/>
              </w:rPr>
              <w:t>B-splin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16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CD5799" w:rsidRPr="00C43461" w:rsidRDefault="00CD5799" w:rsidP="00222E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1">
              <w:rPr>
                <w:rFonts w:ascii="Times New Roman" w:hAnsi="Times New Roman" w:cs="Times New Roman"/>
                <w:sz w:val="24"/>
                <w:szCs w:val="24"/>
              </w:rPr>
              <w:t>1.0051</w:t>
            </w:r>
          </w:p>
        </w:tc>
      </w:tr>
    </w:tbl>
    <w:p w:rsidR="00121AD6" w:rsidRDefault="00121AD6" w:rsidP="008F738B">
      <w:pPr>
        <w:spacing w:line="480" w:lineRule="auto"/>
      </w:pPr>
      <w:bookmarkStart w:id="0" w:name="IDX19"/>
      <w:bookmarkStart w:id="1" w:name="_GoBack"/>
      <w:bookmarkEnd w:id="0"/>
      <w:bookmarkEnd w:id="1"/>
    </w:p>
    <w:sectPr w:rsidR="00121AD6" w:rsidSect="00CF2271">
      <w:foot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26C3" w:rsidRDefault="002A26C3">
      <w:pPr>
        <w:spacing w:after="0" w:line="240" w:lineRule="auto"/>
      </w:pPr>
      <w:r>
        <w:separator/>
      </w:r>
    </w:p>
  </w:endnote>
  <w:endnote w:type="continuationSeparator" w:id="0">
    <w:p w:rsidR="002A26C3" w:rsidRDefault="002A2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9950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6815" w:rsidRDefault="004D0B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73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16815" w:rsidRDefault="002A26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26C3" w:rsidRDefault="002A26C3">
      <w:pPr>
        <w:spacing w:after="0" w:line="240" w:lineRule="auto"/>
      </w:pPr>
      <w:r>
        <w:separator/>
      </w:r>
    </w:p>
  </w:footnote>
  <w:footnote w:type="continuationSeparator" w:id="0">
    <w:p w:rsidR="002A26C3" w:rsidRDefault="002A26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9126E1"/>
    <w:multiLevelType w:val="hybridMultilevel"/>
    <w:tmpl w:val="94505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BA0"/>
    <w:rsid w:val="000D37F2"/>
    <w:rsid w:val="000D5A55"/>
    <w:rsid w:val="00121AD6"/>
    <w:rsid w:val="00264F99"/>
    <w:rsid w:val="002A26C3"/>
    <w:rsid w:val="004504D5"/>
    <w:rsid w:val="00473648"/>
    <w:rsid w:val="004C4805"/>
    <w:rsid w:val="004D0BA0"/>
    <w:rsid w:val="00505D22"/>
    <w:rsid w:val="00610570"/>
    <w:rsid w:val="006E10B8"/>
    <w:rsid w:val="008F738B"/>
    <w:rsid w:val="00A665F3"/>
    <w:rsid w:val="00CD5799"/>
    <w:rsid w:val="00CF2271"/>
    <w:rsid w:val="00F06F88"/>
    <w:rsid w:val="00F702B6"/>
    <w:rsid w:val="00FC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4D0BA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D0BA0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4D0BA0"/>
    <w:pPr>
      <w:spacing w:before="0"/>
      <w:ind w:left="0" w:right="0"/>
    </w:pPr>
  </w:style>
  <w:style w:type="paragraph" w:styleId="ListParagraph">
    <w:name w:val="List Paragraph"/>
    <w:basedOn w:val="Normal"/>
    <w:uiPriority w:val="34"/>
    <w:qFormat/>
    <w:rsid w:val="004D0BA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D0BA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B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BA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BA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BA0"/>
  </w:style>
  <w:style w:type="paragraph" w:styleId="Footer">
    <w:name w:val="footer"/>
    <w:basedOn w:val="Normal"/>
    <w:link w:val="FooterChar"/>
    <w:uiPriority w:val="99"/>
    <w:unhideWhenUsed/>
    <w:rsid w:val="004D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BA0"/>
  </w:style>
  <w:style w:type="character" w:styleId="CommentReference">
    <w:name w:val="annotation reference"/>
    <w:basedOn w:val="DefaultParagraphFont"/>
    <w:uiPriority w:val="99"/>
    <w:semiHidden/>
    <w:unhideWhenUsed/>
    <w:rsid w:val="004D0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B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B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B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0BA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D0B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4D0BA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D0BA0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4D0BA0"/>
    <w:pPr>
      <w:spacing w:before="0"/>
      <w:ind w:left="0" w:right="0"/>
    </w:pPr>
  </w:style>
  <w:style w:type="paragraph" w:styleId="ListParagraph">
    <w:name w:val="List Paragraph"/>
    <w:basedOn w:val="Normal"/>
    <w:uiPriority w:val="34"/>
    <w:qFormat/>
    <w:rsid w:val="004D0BA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D0BA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B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BA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BA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BA0"/>
  </w:style>
  <w:style w:type="paragraph" w:styleId="Footer">
    <w:name w:val="footer"/>
    <w:basedOn w:val="Normal"/>
    <w:link w:val="FooterChar"/>
    <w:uiPriority w:val="99"/>
    <w:unhideWhenUsed/>
    <w:rsid w:val="004D0B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BA0"/>
  </w:style>
  <w:style w:type="character" w:styleId="CommentReference">
    <w:name w:val="annotation reference"/>
    <w:basedOn w:val="DefaultParagraphFont"/>
    <w:uiPriority w:val="99"/>
    <w:semiHidden/>
    <w:unhideWhenUsed/>
    <w:rsid w:val="004D0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B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B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B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0BA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D0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 Fang</dc:creator>
  <cp:lastModifiedBy>Xin Fang</cp:lastModifiedBy>
  <cp:revision>2</cp:revision>
  <dcterms:created xsi:type="dcterms:W3CDTF">2017-10-31T14:03:00Z</dcterms:created>
  <dcterms:modified xsi:type="dcterms:W3CDTF">2017-10-31T14:03:00Z</dcterms:modified>
</cp:coreProperties>
</file>